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280"/>
        <w:jc w:val="both"/>
        <w:rPr/>
      </w:pPr>
      <w:r>
        <w:rPr>
          <w:b/>
        </w:rPr>
        <w:t>Table S1.</w:t>
      </w:r>
      <w:r>
        <w:rPr/>
        <w:t xml:space="preserve">  Structural similarity of poxvirus, herpesvirus and cellular Bcl-2–like proteins.  PDB ID of each structure is shown (with chain or member of NMR ensemble used for the analysis shown in parentheses).  C</w:t>
      </w:r>
      <w:r>
        <w:rPr>
          <w:vertAlign w:val="superscript"/>
        </w:rPr>
        <w:t>α</w:t>
      </w:r>
      <w:r>
        <w:rPr/>
        <w:t xml:space="preserve"> rmsds and number of equivalent residues (in parentheses) are shown above the diagonal, evolutionary distances are shown below.</w:t>
      </w:r>
    </w:p>
    <w:tbl>
      <w:tblPr>
        <w:tblW w:w="285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827"/>
        <w:gridCol w:w="884"/>
        <w:gridCol w:w="934"/>
        <w:gridCol w:w="795"/>
        <w:gridCol w:w="839"/>
        <w:gridCol w:w="856"/>
        <w:gridCol w:w="895"/>
        <w:gridCol w:w="885"/>
        <w:gridCol w:w="885"/>
        <w:gridCol w:w="876"/>
        <w:gridCol w:w="828"/>
        <w:gridCol w:w="905"/>
        <w:gridCol w:w="885"/>
        <w:gridCol w:w="837"/>
        <w:gridCol w:w="905"/>
        <w:gridCol w:w="818"/>
        <w:gridCol w:w="876"/>
        <w:gridCol w:w="837"/>
        <w:gridCol w:w="828"/>
        <w:gridCol w:w="828"/>
        <w:gridCol w:w="828"/>
        <w:gridCol w:w="866"/>
        <w:gridCol w:w="828"/>
        <w:gridCol w:w="828"/>
        <w:gridCol w:w="885"/>
        <w:gridCol w:w="876"/>
        <w:gridCol w:w="925"/>
        <w:gridCol w:w="885"/>
        <w:gridCol w:w="885"/>
        <w:gridCol w:w="828"/>
        <w:gridCol w:w="905"/>
        <w:gridCol w:w="867"/>
      </w:tblGrid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af3(A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ddb(P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g5m(A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k3k(A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maz(A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o0l(M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ohu(A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pq0(A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pq1(A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q59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ty4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wsx(B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abo(A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bid(N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bzw(A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39(C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ms(A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mt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bx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by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cn(A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m6(E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nl9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nla(A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pqk(A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uxe(B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m6(A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og(A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oh(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bl2(A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vw(A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vy(A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af3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8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138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 (10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 (13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(125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14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13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11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130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11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 (11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11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137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(9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(12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3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 (10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 (13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 (11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 (12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2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 (98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 (1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(1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 (10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10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 (9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ddb(P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 (81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6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8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 (75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 (8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 (8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7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 (8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 (7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7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8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8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 (49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6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 (8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 (7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 (7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 (3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 (8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 (7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7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 (7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7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 (64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7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7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 (7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3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7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 (70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g5m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1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3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 (131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3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13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13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12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3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11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(10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 (100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137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 (10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3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(13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1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 (13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(12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3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 (12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99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 (12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 (11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11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103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k3k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0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17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 (11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 (10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11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9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11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10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 (9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8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12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 (10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0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 (1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(9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1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11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1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1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98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11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 (11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11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(100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1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 (101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maz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126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3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13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 (13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1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2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12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 (10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0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133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 (1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(12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2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10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 (10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(12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 (11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(1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(12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 (12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 (92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(12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(1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0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108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 (9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o0l(M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 (13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1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12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 (1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13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 (11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(10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 (9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 (131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10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 (12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(12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1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 (1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(12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2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 (105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(1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 (12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(12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 (10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 (11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07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ohu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3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12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1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15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12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 (9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9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 (130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9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12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(12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0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 (128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1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1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12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 (97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 (11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 (11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 (11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10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 (10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 (103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pq0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13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1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2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1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 (1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 (11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137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 (9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2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(1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 (10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(12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(11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(12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2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2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 (96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 (11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 (11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10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97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pq1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 (13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 (1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 (10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0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 (141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13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(13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11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3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12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 (12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 (1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(11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 (10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98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q59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 (12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 (10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10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 (10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13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 (9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 (10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 (10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9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0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 (10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 (10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 (10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87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 (9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 (9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 (10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 (9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 (96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ty4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11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(10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 (10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 (134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 (12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 (1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 (1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11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 (12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1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(1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3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2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99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 (12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 (12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11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1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 (9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wsx(B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(10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9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119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9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 (11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11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 (10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 (1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2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1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1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 (12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 (96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 (11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 (11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 (12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 (10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10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01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abo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 (9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105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 (9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 (10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11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0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9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1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 (1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1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2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(11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 (93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 (10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 (10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1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 (12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98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 (100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bid(N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 (103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 (8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 (10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 (1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 (8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 (5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 (10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 (10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 (10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 (10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9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 (81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 (6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 (6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9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 (5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 (9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8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bzw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 (9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12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(12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 (1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 (10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 (132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 (1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12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97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 (1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 (12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 (11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 (11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103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39(C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10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 (9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10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 (9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10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 (6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9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0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10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114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 (9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 (9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10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9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(10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101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ms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(16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 (10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1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15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12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 (12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 (13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 (12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 (103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 (12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 (11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 (112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 (102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imt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1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15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1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 (13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 (104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2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12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12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 (11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 (1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 (111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bx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1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1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10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1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1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101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 (10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 (10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 (10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10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95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by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 (11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 (10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 (11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0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 (11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 (99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 (10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0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 (11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9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 (10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96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cn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 (12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 (12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3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3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 (98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12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 (13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 (10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 (11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 (106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jm6(E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127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13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12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 (97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12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 (12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2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0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 (10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 (102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nl9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13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14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0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(13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13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 (11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18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05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nla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144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101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 (13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 (11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 (11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03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pqk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(103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 (13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 (13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13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 (11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1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 (107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uxe(B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 (10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 (9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 (10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9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 (10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9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m6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14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14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 (11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 (99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og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14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 (10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 (11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 (101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oh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 (11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 (11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 (105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bl2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00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 (105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vw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 (124)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vvy(A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31185" w:h="19845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80" w:after="280"/>
      <w:jc w:val="center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  <w:jc w:val="center"/>
    </w:pPr>
    <w:rPr/>
  </w:style>
  <w:style w:type="paragraph" w:styleId="Xl23">
    <w:name w:val="xl23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</w:pPr>
    <w:rPr/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2:35:00Z</dcterms:created>
  <dc:creator>stepheng</dc:creator>
  <dc:description/>
  <dc:language>en-US</dc:language>
  <cp:lastModifiedBy>Stephen Graham</cp:lastModifiedBy>
  <dcterms:modified xsi:type="dcterms:W3CDTF">2008-06-16T19:01:00Z</dcterms:modified>
  <cp:revision>11</cp:revision>
  <dc:subject/>
  <dc:title>1af3(A)</dc:title>
</cp:coreProperties>
</file>